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00F" w:rsidRPr="009519D4" w:rsidRDefault="00AF579F" w:rsidP="00D6700F">
      <w:pPr>
        <w:widowControl w:val="0"/>
        <w:autoSpaceDE w:val="0"/>
        <w:autoSpaceDN w:val="0"/>
        <w:adjustRightInd w:val="0"/>
        <w:spacing w:after="140" w:line="240" w:lineRule="auto"/>
        <w:ind w:right="-806" w:hanging="720"/>
        <w:jc w:val="both"/>
        <w:rPr>
          <w:b/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 xml:space="preserve">S2 </w:t>
      </w:r>
      <w:r w:rsidR="00D6700F">
        <w:rPr>
          <w:b/>
          <w:bCs/>
          <w:sz w:val="24"/>
          <w:szCs w:val="24"/>
        </w:rPr>
        <w:t>Table.</w:t>
      </w:r>
      <w:proofErr w:type="gramEnd"/>
      <w:r w:rsidR="00D6700F">
        <w:rPr>
          <w:b/>
          <w:bCs/>
          <w:sz w:val="24"/>
          <w:szCs w:val="24"/>
        </w:rPr>
        <w:t xml:space="preserve"> </w:t>
      </w:r>
      <w:r w:rsidR="00D6700F" w:rsidRPr="009519D4">
        <w:rPr>
          <w:b/>
          <w:sz w:val="24"/>
          <w:szCs w:val="24"/>
        </w:rPr>
        <w:t xml:space="preserve">Percentage similarity of the predicted protein sequences of </w:t>
      </w:r>
      <w:r w:rsidR="00D6700F" w:rsidRPr="009519D4">
        <w:rPr>
          <w:b/>
          <w:i/>
          <w:sz w:val="24"/>
          <w:szCs w:val="24"/>
        </w:rPr>
        <w:t xml:space="preserve">Musa acuminata </w:t>
      </w:r>
      <w:r w:rsidR="00D6700F" w:rsidRPr="009519D4">
        <w:rPr>
          <w:b/>
          <w:sz w:val="24"/>
          <w:szCs w:val="24"/>
        </w:rPr>
        <w:t>with other plant species.</w:t>
      </w:r>
    </w:p>
    <w:tbl>
      <w:tblPr>
        <w:tblW w:w="10808" w:type="dxa"/>
        <w:jc w:val="center"/>
        <w:tblInd w:w="-1377" w:type="dxa"/>
        <w:tblLayout w:type="fixed"/>
        <w:tblLook w:val="04A0" w:firstRow="1" w:lastRow="0" w:firstColumn="1" w:lastColumn="0" w:noHBand="0" w:noVBand="1"/>
      </w:tblPr>
      <w:tblGrid>
        <w:gridCol w:w="1483"/>
        <w:gridCol w:w="2676"/>
        <w:gridCol w:w="1980"/>
        <w:gridCol w:w="2239"/>
        <w:gridCol w:w="2430"/>
      </w:tblGrid>
      <w:tr w:rsidR="00D6700F" w:rsidRPr="00E042C1" w:rsidTr="00AF579F">
        <w:trPr>
          <w:trHeight w:val="116"/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bidi="hi-IN"/>
              </w:rPr>
              <w:t>Gene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  <w:t>Musa acuminat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  <w:t>Arabidopsis thaliana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E042C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  <w:t>Zea</w:t>
            </w:r>
            <w:proofErr w:type="spellEnd"/>
            <w:r w:rsidRPr="00E042C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  <w:t xml:space="preserve"> mays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E042C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  <w:t>Oryza</w:t>
            </w:r>
            <w:proofErr w:type="spellEnd"/>
            <w:r w:rsidRPr="00E042C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bidi="hi-IN"/>
              </w:rPr>
              <w:t xml:space="preserve"> sativa</w:t>
            </w:r>
          </w:p>
        </w:tc>
      </w:tr>
      <w:tr w:rsidR="00AF579F" w:rsidRPr="00E042C1" w:rsidTr="00AF579F">
        <w:trPr>
          <w:trHeight w:val="315"/>
          <w:jc w:val="center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BBM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3P21460_001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17430.1 46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BBM2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2P05880_001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17430.1 46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1304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WUS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10P2657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AF579F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color w:val="000000"/>
                <w:sz w:val="18"/>
                <w:szCs w:val="18"/>
              </w:rPr>
              <w:t xml:space="preserve">AT3G15880.1 67% AT3G15880.2 67% AT3G15880.3  67%  </w:t>
            </w: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2G17950.1 65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2G01420 67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color w:val="000000"/>
                <w:sz w:val="18"/>
                <w:szCs w:val="18"/>
              </w:rPr>
              <w:t>ZM10G25800 66%</w:t>
            </w:r>
          </w:p>
          <w:p w:rsidR="00AF579F" w:rsidRPr="00E042C1" w:rsidRDefault="00D6700F" w:rsidP="005E120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042C1">
              <w:rPr>
                <w:color w:val="000000"/>
                <w:sz w:val="18"/>
                <w:szCs w:val="18"/>
              </w:rPr>
              <w:t>ZM06G04160 65% ZM03G26590 60% ZM06G31190 46% ZM08G31360 46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1484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WUS2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8P0204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2G17950.1 65%</w:t>
            </w:r>
          </w:p>
          <w:p w:rsidR="00D6700F" w:rsidRPr="00E042C1" w:rsidRDefault="00D6700F" w:rsidP="005E120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042C1">
              <w:rPr>
                <w:color w:val="000000"/>
                <w:sz w:val="18"/>
                <w:szCs w:val="18"/>
              </w:rPr>
              <w:t>AT1G03170.1 35%</w:t>
            </w:r>
          </w:p>
          <w:p w:rsidR="00D6700F" w:rsidRPr="00E042C1" w:rsidRDefault="00D6700F" w:rsidP="005E1205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042C1">
              <w:rPr>
                <w:color w:val="000000"/>
                <w:sz w:val="18"/>
                <w:szCs w:val="18"/>
              </w:rPr>
              <w:t xml:space="preserve">ZM02G24320 68% </w:t>
            </w: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 xml:space="preserve">ZM02G01420 65% </w:t>
            </w:r>
            <w:r w:rsidRPr="00E042C1">
              <w:rPr>
                <w:color w:val="000000"/>
                <w:sz w:val="18"/>
                <w:szCs w:val="18"/>
              </w:rPr>
              <w:t>ZM10G25800 65% ZM06G04160 64% ZM03G26590 61% ZM06G31190 46% ZM08G31360 46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BSD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2P1723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55750.1 53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03350.1 48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61420.1 47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49800.1 40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10720.1 3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2G10950.1 38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26300.2 38%</w:t>
            </w:r>
          </w:p>
          <w:p w:rsidR="00AF579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65910.1 36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8G34220 42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1G51650 36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BSD2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6P0064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61420.1 53% AT5G65910.1 42% AT2G10950.1 40% AT3G49800.1 39% AT1G10720.1 39% AT4G13110.1 35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8G34220 43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1G51650 3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4G23270 25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BSD3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8P2581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26300.2 52% AT1G69030.1 51% AT1G26300.1 50% AT4G13110.1 47% AT3G24820.1 47% AT3G61420.1 42% AT3G49800.1 36% AT1G10720.1 35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4G23270 61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1G51650 36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8G34220 34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LEC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10P1256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21970.1 2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47670.1 24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47670.2 24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8G16090 58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LEC2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3P2376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21970.1 NS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47670.1 NS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47670.2 NS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8G16090 67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LIL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4P2633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4G17600.1 58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47110.1 55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4G40610 69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431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lastRenderedPageBreak/>
              <w:t>MaLIL2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11P0658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color w:val="000000"/>
                <w:sz w:val="18"/>
                <w:szCs w:val="18"/>
              </w:rPr>
              <w:t xml:space="preserve">AT5G47110.1 67% </w:t>
            </w: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4G17600.1 60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4G40610 66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VP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Un_randomP1852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19220.1 55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26790.1 54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13260.1 34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68840.1 34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68840.2 34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3G23310 42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CUC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10P2235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15170.1 57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15500.1 55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53950.1 50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6G02790 54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8g40030.1 6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2g15340.1 55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3g03540.1 54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8g01330.1 52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12g03040.1 52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11g03300.1 52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CUC2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9P0057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53950.1 58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15170.1 53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15500.1 50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0M06G02790 57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8g40030.1 53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3g03540.1 4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2g15340.1 48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2g06950.1 48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8g01330.1 47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12g03040.1 45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CUC3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9P2009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5G53950.1 6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15500.1 50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3G15170.1 64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6G02790 70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3g03540.1 57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8g01330.1 56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2g15340.1 52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8g40030.1 51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12g03040.1 4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11g03300.1 49%</w:t>
            </w:r>
          </w:p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2g06950.1 47%</w:t>
            </w:r>
          </w:p>
          <w:p w:rsidR="00AF579F" w:rsidRPr="00E042C1" w:rsidRDefault="00AF579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BOL</w:t>
            </w:r>
            <w:proofErr w:type="spellEnd"/>
          </w:p>
        </w:tc>
        <w:tc>
          <w:tcPr>
            <w:tcW w:w="2676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6P1957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ZM02G13720 74%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LOC_Os01g64680.1 74%</w:t>
            </w:r>
          </w:p>
        </w:tc>
      </w:tr>
      <w:tr w:rsidR="00D6700F" w:rsidRPr="00E042C1" w:rsidTr="00AF579F">
        <w:trPr>
          <w:trHeight w:val="503"/>
          <w:jc w:val="center"/>
        </w:trPr>
        <w:tc>
          <w:tcPr>
            <w:tcW w:w="1483" w:type="dxa"/>
            <w:shd w:val="clear" w:color="auto" w:fill="auto"/>
            <w:noWrap/>
            <w:hideMark/>
          </w:tcPr>
          <w:p w:rsidR="00AF579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AGL1</w:t>
            </w:r>
          </w:p>
        </w:tc>
        <w:tc>
          <w:tcPr>
            <w:tcW w:w="2676" w:type="dxa"/>
            <w:shd w:val="clear" w:color="auto" w:fill="auto"/>
            <w:noWrap/>
            <w:hideMark/>
          </w:tcPr>
          <w:p w:rsidR="00AF579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5P20280_0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E042C1">
              <w:rPr>
                <w:color w:val="000000"/>
                <w:sz w:val="18"/>
                <w:szCs w:val="18"/>
              </w:rPr>
              <w:t>AT5G13790.1 78 % AT3G57390.1 73 %</w:t>
            </w:r>
          </w:p>
        </w:tc>
        <w:tc>
          <w:tcPr>
            <w:tcW w:w="2239" w:type="dxa"/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AF579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  <w:tr w:rsidR="00D6700F" w:rsidRPr="00E042C1" w:rsidTr="00AF579F">
        <w:trPr>
          <w:trHeight w:val="315"/>
          <w:jc w:val="center"/>
        </w:trPr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i/>
                <w:iCs/>
                <w:color w:val="000000"/>
                <w:sz w:val="18"/>
                <w:szCs w:val="18"/>
                <w:lang w:bidi="hi-IN"/>
              </w:rPr>
              <w:t>MaAGL2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GSMUA_Achr8P07230_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AT1G79760.1 83%</w:t>
            </w:r>
          </w:p>
          <w:p w:rsidR="00D6700F" w:rsidRPr="00E042C1" w:rsidRDefault="00D6700F" w:rsidP="005E1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E042C1">
              <w:rPr>
                <w:color w:val="000000"/>
                <w:sz w:val="18"/>
                <w:szCs w:val="18"/>
              </w:rPr>
              <w:t>AT5G13790.1 59%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700F" w:rsidRPr="00E042C1" w:rsidRDefault="00D6700F" w:rsidP="005E1205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bidi="hi-IN"/>
              </w:rPr>
            </w:pPr>
            <w:r w:rsidRPr="00E042C1">
              <w:rPr>
                <w:rFonts w:eastAsia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</w:tr>
    </w:tbl>
    <w:p w:rsidR="00D6700F" w:rsidRDefault="00D6700F" w:rsidP="00D6700F">
      <w:pPr>
        <w:widowControl w:val="0"/>
        <w:autoSpaceDE w:val="0"/>
        <w:autoSpaceDN w:val="0"/>
        <w:adjustRightInd w:val="0"/>
        <w:spacing w:after="140"/>
        <w:jc w:val="both"/>
        <w:rPr>
          <w:sz w:val="18"/>
          <w:szCs w:val="18"/>
        </w:rPr>
      </w:pPr>
      <w:r>
        <w:rPr>
          <w:sz w:val="18"/>
          <w:szCs w:val="18"/>
        </w:rPr>
        <w:t>* NS- Not Significant</w:t>
      </w:r>
    </w:p>
    <w:p w:rsidR="0064266E" w:rsidRPr="00D6700F" w:rsidRDefault="00E042C1" w:rsidP="00D6700F">
      <w:bookmarkStart w:id="0" w:name="_GoBack"/>
      <w:bookmarkEnd w:id="0"/>
    </w:p>
    <w:sectPr w:rsidR="0064266E" w:rsidRPr="00D6700F" w:rsidSect="005A0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bE0NjEyMLM0MDE2N7RU0lEKTi0uzszPAykwrAUAii4zISwAAAA="/>
  </w:docVars>
  <w:rsids>
    <w:rsidRoot w:val="00D6700F"/>
    <w:rsid w:val="001214F9"/>
    <w:rsid w:val="001A7F95"/>
    <w:rsid w:val="002657A1"/>
    <w:rsid w:val="004516A8"/>
    <w:rsid w:val="005A02E3"/>
    <w:rsid w:val="007C574C"/>
    <w:rsid w:val="008F075D"/>
    <w:rsid w:val="00926891"/>
    <w:rsid w:val="009415E9"/>
    <w:rsid w:val="00AA64C4"/>
    <w:rsid w:val="00AF579F"/>
    <w:rsid w:val="00D6700F"/>
    <w:rsid w:val="00E042C1"/>
    <w:rsid w:val="00F43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00F"/>
    <w:rPr>
      <w:rFonts w:ascii="Times New Roman" w:eastAsia="Calibri" w:hAnsi="Times New Roman" w:cs="Times New Roman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i</dc:creator>
  <cp:lastModifiedBy>Siddharth-Tiwari</cp:lastModifiedBy>
  <cp:revision>3</cp:revision>
  <dcterms:created xsi:type="dcterms:W3CDTF">2017-07-19T10:29:00Z</dcterms:created>
  <dcterms:modified xsi:type="dcterms:W3CDTF">2017-07-19T12:44:00Z</dcterms:modified>
</cp:coreProperties>
</file>